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6F3" w:rsidRPr="007F7F62" w:rsidRDefault="002D76F3" w:rsidP="002D76F3">
      <w:pPr>
        <w:pStyle w:val="Normal1"/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2D76F3" w:rsidRPr="0029418B" w:rsidRDefault="002D76F3" w:rsidP="002D76F3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29418B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5E5D8E6" wp14:editId="1DBEC5CD">
            <wp:extent cx="6279223" cy="2499042"/>
            <wp:effectExtent l="0" t="0" r="7620" b="0"/>
            <wp:docPr id="1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227" cy="2509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76F3" w:rsidRPr="0029418B" w:rsidRDefault="002D76F3" w:rsidP="002D76F3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2D76F3" w:rsidRDefault="002D76F3" w:rsidP="002D76F3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7F7F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Figure S1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 w:rsidRPr="007F7F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7F7F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Live</w:t>
      </w:r>
      <w:proofErr w:type="gramStart"/>
      <w:r w:rsidRPr="007F7F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:dead</w:t>
      </w:r>
      <w:proofErr w:type="spellEnd"/>
      <w:proofErr w:type="gramEnd"/>
      <w:r w:rsidRPr="007F7F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taining of </w:t>
      </w:r>
      <w:proofErr w:type="spellStart"/>
      <w:r w:rsidRPr="007F7F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Bd</w:t>
      </w:r>
      <w:proofErr w:type="spellEnd"/>
      <w:r w:rsidRPr="007F7F6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populations. 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o test the staining protocol, samples of live and dead (heat-killed) </w:t>
      </w:r>
      <w:proofErr w:type="spell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d</w:t>
      </w:r>
      <w:proofErr w:type="spell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ultures were used to create a series of blended samples. Numbers represent portion </w:t>
      </w:r>
      <w:proofErr w:type="spell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ive</w:t>
      </w:r>
      <w:proofErr w:type="gram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:dead</w:t>
      </w:r>
      <w:proofErr w:type="spellEnd"/>
      <w:proofErr w:type="gram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 a sample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Top panels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 Forward vs. side scatter plots qualitatively showed loss of cell viability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Bottom panels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ining with FDA and PI showed distinct populations for both zoospores and sporangia.</w:t>
      </w:r>
    </w:p>
    <w:p w:rsidR="00FF510F" w:rsidRDefault="00FF510F">
      <w:bookmarkStart w:id="0" w:name="_GoBack"/>
      <w:bookmarkEnd w:id="0"/>
    </w:p>
    <w:sectPr w:rsidR="00FF5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662"/>
    <w:rsid w:val="002D76F3"/>
    <w:rsid w:val="00984662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76F3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76F3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9T02:08:00Z</dcterms:created>
  <dcterms:modified xsi:type="dcterms:W3CDTF">2020-04-09T02:08:00Z</dcterms:modified>
</cp:coreProperties>
</file>